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8382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6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*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*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nthesi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nthesi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886200</wp:posOffset>
                </wp:positionH>
                <wp:positionV relativeFrom="paragraph">
                  <wp:posOffset>4703445</wp:posOffset>
                </wp:positionV>
                <wp:extent cx="2585085" cy="217043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5085" cy="21704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*Reasons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t human being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with </w:t>
                            </w:r>
                            <w:r>
                              <w:rPr>
                                <w:lang w:eastAsia="zh-CN"/>
                              </w:rPr>
                              <w:t>comorbidity</w:t>
                            </w:r>
                            <w:r>
                              <w:rPr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szCs w:val="22"/>
                                <w:lang w:eastAsia="zh-CN"/>
                              </w:rPr>
                              <w:t>or ill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t control group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Not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 xml:space="preserve">DTI studies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n=5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conference artical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t original data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out of 2008 to 2013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not related data or analysi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angle-closure glaucoma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- 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whole brain analysis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 xml:space="preserve"> (n=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3.55pt;height:170.9pt;mso-wrap-distance-left:9.05pt;mso-wrap-distance-right:9.05pt;mso-wrap-distance-top:0pt;mso-wrap-distance-bottom:0pt;margin-top:370.35pt;mso-position-vertical-relative:text;margin-left:30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*Reasons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not human beings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10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-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with </w:t>
                      </w:r>
                      <w:r>
                        <w:rPr>
                          <w:lang w:eastAsia="zh-CN"/>
                        </w:rPr>
                        <w:t>comorbidity</w:t>
                      </w:r>
                      <w:r>
                        <w:rPr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szCs w:val="22"/>
                          <w:lang w:eastAsia="zh-CN"/>
                        </w:rPr>
                        <w:t>or ill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not control group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Not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 xml:space="preserve">DTI studies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(n=5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conference articals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1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not original data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5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out of 2008 to 2013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not related data or analysis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angle-closure glaucoma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1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- 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whole brain analysis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 xml:space="preserve"> (n=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 w:eastAsia="zh-CN"/>
                        </w:rPr>
                        <w:t>2</w:t>
                      </w: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color w:val="000000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color w:val="000000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15:26:00Z</dcterms:created>
  <dc:creator>mocampo</dc:creator>
  <dc:description/>
  <dc:language>en-US</dc:language>
  <cp:lastModifiedBy>lenovo</cp:lastModifiedBy>
  <dcterms:modified xsi:type="dcterms:W3CDTF">2014-02-28T15:26:00Z</dcterms:modified>
  <cp:revision>2</cp:revision>
  <dc:subject/>
  <dc:title>PRISMA 2009 Flow Diagram</dc:title>
</cp:coreProperties>
</file>